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7094" w14:textId="0123A3BD" w:rsidR="00840534" w:rsidRPr="001365CD" w:rsidRDefault="00840534" w:rsidP="008405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65CD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1365CD">
        <w:rPr>
          <w:rFonts w:ascii="Times New Roman" w:hAnsi="Times New Roman" w:cs="Times New Roman"/>
          <w:sz w:val="20"/>
          <w:szCs w:val="20"/>
        </w:rPr>
        <w:t xml:space="preserve"> Information of the IHC results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40"/>
        <w:gridCol w:w="940"/>
        <w:gridCol w:w="1400"/>
        <w:gridCol w:w="1180"/>
        <w:gridCol w:w="1210"/>
        <w:gridCol w:w="993"/>
        <w:gridCol w:w="850"/>
        <w:gridCol w:w="992"/>
        <w:gridCol w:w="655"/>
      </w:tblGrid>
      <w:tr w:rsidR="00840534" w:rsidRPr="001365CD" w14:paraId="14B71EF1" w14:textId="77777777" w:rsidTr="00D044DE">
        <w:trPr>
          <w:trHeight w:val="276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744FC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E4300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D2D77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Area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61F99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 Densit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7039B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ea Dens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20EAD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9D39F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86442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B2E9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</w:p>
        </w:tc>
      </w:tr>
      <w:tr w:rsidR="00840534" w:rsidRPr="001365CD" w14:paraId="1C2B9335" w14:textId="77777777" w:rsidTr="00D044DE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ACFC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504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2A8C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FF0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4B91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D0F7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850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033B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D648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7F12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</w:tr>
      <w:tr w:rsidR="00840534" w:rsidRPr="001365CD" w14:paraId="47349276" w14:textId="77777777" w:rsidTr="00D044DE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1E89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6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5624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A441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4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312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48FD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1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BEA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8447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6471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3C48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</w:tr>
      <w:tr w:rsidR="00840534" w:rsidRPr="001365CD" w14:paraId="10203641" w14:textId="77777777" w:rsidTr="00D044DE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9FD2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6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04CC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C0DA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549F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210B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6F33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C6F4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46CD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D6E1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</w:tr>
      <w:tr w:rsidR="00840534" w:rsidRPr="001365CD" w14:paraId="6F81E676" w14:textId="77777777" w:rsidTr="00D044DE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1E2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5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7D09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84F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77CF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FAA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597E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108B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48D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1740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</w:tr>
      <w:tr w:rsidR="00840534" w:rsidRPr="001365CD" w14:paraId="6BA1BD7C" w14:textId="77777777" w:rsidTr="00D044DE">
        <w:trPr>
          <w:trHeight w:val="276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33294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6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83F6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4C130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40A7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1F0F1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4F722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9CC49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EECF5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51DB6" w14:textId="77777777" w:rsidR="00840534" w:rsidRPr="001365CD" w:rsidRDefault="00840534" w:rsidP="00840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365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</w:tr>
    </w:tbl>
    <w:p w14:paraId="4F4D4BF9" w14:textId="5C3DA798" w:rsidR="00840534" w:rsidRPr="001365CD" w:rsidRDefault="00840534" w:rsidP="0084053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71F563" w14:textId="4B231500" w:rsidR="00F107CB" w:rsidRPr="001365CD" w:rsidRDefault="00F107CB" w:rsidP="00840534">
      <w:pPr>
        <w:rPr>
          <w:rFonts w:ascii="Times New Roman" w:hAnsi="Times New Roman" w:cs="Times New Roman"/>
        </w:rPr>
      </w:pPr>
    </w:p>
    <w:sectPr w:rsidR="00F107CB" w:rsidRPr="00136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38D0" w14:textId="77777777" w:rsidR="0050235E" w:rsidRDefault="0050235E" w:rsidP="00840534">
      <w:r>
        <w:separator/>
      </w:r>
    </w:p>
  </w:endnote>
  <w:endnote w:type="continuationSeparator" w:id="0">
    <w:p w14:paraId="3F059D3B" w14:textId="77777777" w:rsidR="0050235E" w:rsidRDefault="0050235E" w:rsidP="00840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5ADD" w14:textId="77777777" w:rsidR="0050235E" w:rsidRDefault="0050235E" w:rsidP="00840534">
      <w:r>
        <w:separator/>
      </w:r>
    </w:p>
  </w:footnote>
  <w:footnote w:type="continuationSeparator" w:id="0">
    <w:p w14:paraId="01BEBDE2" w14:textId="77777777" w:rsidR="0050235E" w:rsidRDefault="0050235E" w:rsidP="00840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7C"/>
    <w:rsid w:val="001365CD"/>
    <w:rsid w:val="0050235E"/>
    <w:rsid w:val="00514407"/>
    <w:rsid w:val="00840534"/>
    <w:rsid w:val="00D044DE"/>
    <w:rsid w:val="00DF6E7C"/>
    <w:rsid w:val="00F1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58852"/>
  <w15:chartTrackingRefBased/>
  <w15:docId w15:val="{0A8C64F3-6185-4391-B732-61775C80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5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v Topedit</dc:creator>
  <cp:keywords/>
  <dc:description/>
  <cp:lastModifiedBy>Yeev Topedit</cp:lastModifiedBy>
  <cp:revision>4</cp:revision>
  <dcterms:created xsi:type="dcterms:W3CDTF">2021-07-16T18:52:00Z</dcterms:created>
  <dcterms:modified xsi:type="dcterms:W3CDTF">2021-08-18T10:55:00Z</dcterms:modified>
</cp:coreProperties>
</file>